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0F6654B9" w:rsidR="00DD3F44" w:rsidRDefault="00DD3F44">
      <w:r w:rsidRPr="00DD3F44">
        <w:t>Supplementary Data 1</w:t>
      </w:r>
      <w:r>
        <w:t xml:space="preserve">: </w:t>
      </w:r>
      <w:r w:rsidR="00560952" w:rsidRPr="00FE27CC">
        <w:t>Raw data for intracellular calcium recordings (</w:t>
      </w:r>
      <w:r w:rsidR="00560952" w:rsidRPr="00FE27CC">
        <w:rPr>
          <w:b/>
        </w:rPr>
        <w:t>Figure 4</w:t>
      </w:r>
      <w:r w:rsidR="00560952" w:rsidRPr="00FE27CC">
        <w:t>)</w:t>
      </w:r>
    </w:p>
    <w:sectPr w:rsidR="00DD3F4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0952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10-18T01:30:00Z</dcterms:modified>
</cp:coreProperties>
</file>